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F1D4A" w14:textId="119B055C" w:rsidR="007457BD" w:rsidRPr="00F22037" w:rsidRDefault="007457BD" w:rsidP="007457BD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r w:rsidRPr="00D1600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F004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1600A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D1600A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D1600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22037">
        <w:rPr>
          <w:rFonts w:ascii="Times New Roman" w:hAnsi="Times New Roman" w:cs="Times New Roman"/>
          <w:sz w:val="24"/>
          <w:szCs w:val="24"/>
        </w:rPr>
        <w:t xml:space="preserve"> Baseline characteristics </w:t>
      </w:r>
      <w:r w:rsidR="008F0044">
        <w:rPr>
          <w:rFonts w:ascii="Times New Roman" w:hAnsi="Times New Roman" w:cs="Times New Roman"/>
          <w:sz w:val="24"/>
          <w:szCs w:val="24"/>
        </w:rPr>
        <w:t xml:space="preserve">between </w:t>
      </w:r>
      <w:r w:rsidR="00EF4E2E">
        <w:rPr>
          <w:rFonts w:ascii="Times New Roman" w:hAnsi="Times New Roman" w:cs="Times New Roman"/>
          <w:sz w:val="24"/>
          <w:szCs w:val="24"/>
        </w:rPr>
        <w:t>individuals</w:t>
      </w:r>
      <w:r w:rsidRPr="00F22037">
        <w:rPr>
          <w:rFonts w:ascii="Times New Roman" w:hAnsi="Times New Roman" w:cs="Times New Roman"/>
          <w:sz w:val="24"/>
          <w:szCs w:val="24"/>
        </w:rPr>
        <w:t xml:space="preserve"> with type 2 diabetes included</w:t>
      </w:r>
      <w:r w:rsidR="008F0044">
        <w:rPr>
          <w:rFonts w:ascii="Times New Roman" w:hAnsi="Times New Roman" w:cs="Times New Roman"/>
          <w:sz w:val="24"/>
          <w:szCs w:val="24"/>
        </w:rPr>
        <w:t xml:space="preserve"> in the study</w:t>
      </w:r>
      <w:r w:rsidRPr="00F22037">
        <w:rPr>
          <w:rFonts w:ascii="Times New Roman" w:hAnsi="Times New Roman" w:cs="Times New Roman"/>
          <w:sz w:val="24"/>
          <w:szCs w:val="24"/>
        </w:rPr>
        <w:t xml:space="preserve"> and </w:t>
      </w:r>
      <w:r w:rsidR="008F0044">
        <w:rPr>
          <w:rFonts w:ascii="Times New Roman" w:hAnsi="Times New Roman" w:cs="Times New Roman"/>
          <w:sz w:val="24"/>
          <w:szCs w:val="24"/>
        </w:rPr>
        <w:t xml:space="preserve">those </w:t>
      </w:r>
      <w:r w:rsidRPr="00F22037">
        <w:rPr>
          <w:rFonts w:ascii="Times New Roman" w:hAnsi="Times New Roman" w:cs="Times New Roman"/>
          <w:sz w:val="24"/>
          <w:szCs w:val="24"/>
        </w:rPr>
        <w:t>excluded due to the missing values</w:t>
      </w:r>
    </w:p>
    <w:tbl>
      <w:tblPr>
        <w:tblW w:w="4925" w:type="pct"/>
        <w:tblLook w:val="04A0" w:firstRow="1" w:lastRow="0" w:firstColumn="1" w:lastColumn="0" w:noHBand="0" w:noVBand="1"/>
      </w:tblPr>
      <w:tblGrid>
        <w:gridCol w:w="7229"/>
        <w:gridCol w:w="2552"/>
        <w:gridCol w:w="2123"/>
        <w:gridCol w:w="1845"/>
      </w:tblGrid>
      <w:tr w:rsidR="007457BD" w:rsidRPr="0003653B" w14:paraId="29C4757F" w14:textId="77777777" w:rsidTr="00F8224D">
        <w:trPr>
          <w:trHeight w:val="276"/>
        </w:trPr>
        <w:tc>
          <w:tcPr>
            <w:tcW w:w="2629" w:type="pct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15A35A68" w14:textId="77777777" w:rsidR="007457BD" w:rsidRPr="0003653B" w:rsidRDefault="007457BD" w:rsidP="00F8224D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928" w:type="pct"/>
            <w:tcBorders>
              <w:top w:val="single" w:sz="6" w:space="0" w:color="auto"/>
              <w:bottom w:val="single" w:sz="8" w:space="0" w:color="auto"/>
            </w:tcBorders>
          </w:tcPr>
          <w:p w14:paraId="36CFF5F0" w14:textId="77777777" w:rsidR="007457BD" w:rsidRPr="0003653B" w:rsidRDefault="007457BD" w:rsidP="00F8224D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cluded </w:t>
            </w:r>
          </w:p>
        </w:tc>
        <w:tc>
          <w:tcPr>
            <w:tcW w:w="772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ACDD4" w14:textId="77777777" w:rsidR="007457BD" w:rsidRPr="0003653B" w:rsidRDefault="007457BD" w:rsidP="00F8224D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671" w:type="pct"/>
            <w:tcBorders>
              <w:top w:val="sing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2F76" w14:textId="298CD8C7" w:rsidR="007457BD" w:rsidRPr="0003653B" w:rsidRDefault="007457BD" w:rsidP="00F8224D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03653B" w:rsidRPr="0003653B" w14:paraId="674C272D" w14:textId="77777777" w:rsidTr="000C5173">
        <w:trPr>
          <w:trHeight w:val="312"/>
        </w:trPr>
        <w:tc>
          <w:tcPr>
            <w:tcW w:w="262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0DC4261" w14:textId="77777777" w:rsidR="0003653B" w:rsidRPr="0003653B" w:rsidRDefault="0003653B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928" w:type="pct"/>
            <w:tcBorders>
              <w:top w:val="single" w:sz="8" w:space="0" w:color="auto"/>
              <w:bottom w:val="nil"/>
            </w:tcBorders>
          </w:tcPr>
          <w:p w14:paraId="4CEB7AC0" w14:textId="3336864E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6042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72" w:type="pct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00D0E6CE" w14:textId="304397A3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1931</w:t>
            </w:r>
          </w:p>
        </w:tc>
        <w:tc>
          <w:tcPr>
            <w:tcW w:w="671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1226" w14:textId="77777777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653B" w:rsidRPr="0003653B" w14:paraId="1D710A53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87D9D0" w14:textId="77777777" w:rsidR="0003653B" w:rsidRPr="0003653B" w:rsidRDefault="0003653B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49BBF30D" w14:textId="747C8715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59.3 ± 7.1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A68288B" w14:textId="7386324C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 xml:space="preserve">59.9 ± 7.1 </w:t>
            </w:r>
          </w:p>
        </w:tc>
        <w:tc>
          <w:tcPr>
            <w:tcW w:w="6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28C7" w14:textId="56B82220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3653B" w:rsidRPr="0003653B" w14:paraId="03A85AB1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4A5D631" w14:textId="77777777" w:rsidR="0003653B" w:rsidRPr="0003653B" w:rsidRDefault="0003653B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3916C694" w14:textId="23F079B1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9112 (60.3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9CCFF1F" w14:textId="56ECACF5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1026 (53.1)</w:t>
            </w:r>
          </w:p>
        </w:tc>
        <w:tc>
          <w:tcPr>
            <w:tcW w:w="6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1C8F" w14:textId="6F6000DF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3653B" w:rsidRPr="0003653B" w14:paraId="115EC524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CABE960" w14:textId="77777777" w:rsidR="0003653B" w:rsidRPr="0003653B" w:rsidRDefault="0003653B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nicity, White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1A25071B" w14:textId="29D8A40D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13,207 (87.4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98E5AC5" w14:textId="482B5AAD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1484 (76.9)</w:t>
            </w:r>
          </w:p>
        </w:tc>
        <w:tc>
          <w:tcPr>
            <w:tcW w:w="6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07BE" w14:textId="77777777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3653B" w:rsidRPr="0003653B" w14:paraId="20C7D15F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BBDA3A2" w14:textId="77777777" w:rsidR="0003653B" w:rsidRPr="0003653B" w:rsidRDefault="0003653B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wnsend deprivation index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353B687A" w14:textId="0C253DB7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-0.6 ± 3.4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323D614" w14:textId="783FE9B0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0.1 ± 3.6</w:t>
            </w:r>
          </w:p>
        </w:tc>
        <w:tc>
          <w:tcPr>
            <w:tcW w:w="6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9B3A" w14:textId="693491DC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3653B" w:rsidRPr="0003653B" w14:paraId="023C0262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CB7E010" w14:textId="77777777" w:rsidR="0003653B" w:rsidRPr="0003653B" w:rsidRDefault="0003653B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College or university degree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251B8248" w14:textId="41E6FB69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3925 (26.0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B61CE0A" w14:textId="3C8AF2A9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290 (15.0)</w:t>
            </w:r>
          </w:p>
        </w:tc>
        <w:tc>
          <w:tcPr>
            <w:tcW w:w="6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A0CDA" w14:textId="77777777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3653B" w:rsidRPr="0003653B" w14:paraId="3D5F3023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3340E64" w14:textId="77777777" w:rsidR="0003653B" w:rsidRPr="0003653B" w:rsidRDefault="0003653B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rrent smokers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0F18F34A" w14:textId="4D6A15B8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1593 (10.5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B3A2A02" w14:textId="3F954E22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372 (19.3)</w:t>
            </w:r>
          </w:p>
        </w:tc>
        <w:tc>
          <w:tcPr>
            <w:tcW w:w="6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7D8C" w14:textId="77777777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3653B" w:rsidRPr="0003653B" w14:paraId="523439A7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7C6851C" w14:textId="5977A45A" w:rsidR="0003653B" w:rsidRPr="0003653B" w:rsidRDefault="00813344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althy w</w:t>
            </w:r>
            <w:r w:rsidR="0003653B"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ist circumference (&lt;94 cm for men, or &lt;80 cm for women)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65ED4734" w14:textId="7127AA8F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2164 (14.3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AD19365" w14:textId="0892254D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250 (12.9)</w:t>
            </w:r>
          </w:p>
        </w:tc>
        <w:tc>
          <w:tcPr>
            <w:tcW w:w="6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6D0C" w14:textId="795DBC0D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03653B" w:rsidRPr="0003653B" w14:paraId="503E9424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94A2C5" w14:textId="3D14B171" w:rsidR="0003653B" w:rsidRPr="0003653B" w:rsidRDefault="00813344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ysically active</w:t>
            </w:r>
            <w:r w:rsidR="0003653B"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top third of total physical activity)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39353702" w14:textId="44DF7C69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5043 (33.4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98C2097" w14:textId="471C04B6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318 (16.5)</w:t>
            </w:r>
          </w:p>
        </w:tc>
        <w:tc>
          <w:tcPr>
            <w:tcW w:w="6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2B08" w14:textId="77777777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3653B" w:rsidRPr="0003653B" w14:paraId="527EE54D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C618CD" w14:textId="71F35EEA" w:rsidR="0003653B" w:rsidRPr="0003653B" w:rsidRDefault="00813344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rate a</w:t>
            </w:r>
            <w:r w:rsidR="0003653B"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cohol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ake</w:t>
            </w:r>
            <w:r w:rsidR="0003653B"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-28 g/day for men, or 1-14 g/day for women)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49B21D48" w14:textId="6F547886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9875 (65.4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11A1E75" w14:textId="2BB39BAF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998 (51.7)</w:t>
            </w:r>
          </w:p>
        </w:tc>
        <w:tc>
          <w:tcPr>
            <w:tcW w:w="6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F5D65" w14:textId="77777777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3653B" w:rsidRPr="0003653B" w14:paraId="10385B9D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2F8D51" w14:textId="77777777" w:rsidR="0003653B" w:rsidRPr="0003653B" w:rsidRDefault="0003653B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althy diet</w:t>
            </w: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 xml:space="preserve"> (≥5 </w:t>
            </w: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etary components at ideal levels</w:t>
            </w: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604D4E2A" w14:textId="4EFCA313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3282 (21.7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0BC9720" w14:textId="698BD4BD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277 (14.3)</w:t>
            </w:r>
          </w:p>
        </w:tc>
        <w:tc>
          <w:tcPr>
            <w:tcW w:w="6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4F63" w14:textId="77777777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3653B" w:rsidRPr="0003653B" w14:paraId="19C99EB3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D1F56EC" w14:textId="77777777" w:rsidR="0003653B" w:rsidRPr="0003653B" w:rsidRDefault="0003653B" w:rsidP="0003653B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  <w:r w:rsidRPr="0003653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c</w:t>
            </w: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 xml:space="preserve">, mmol/mol 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1656811D" w14:textId="5CF00467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51.9 ± 13.3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FA40629" w14:textId="4FD3B08D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51.9 ± 14.0</w:t>
            </w:r>
          </w:p>
        </w:tc>
        <w:tc>
          <w:tcPr>
            <w:tcW w:w="6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1775" w14:textId="27E47808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03653B" w:rsidRPr="0003653B" w14:paraId="429BFABD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D9FF88" w14:textId="77777777" w:rsidR="0003653B" w:rsidRPr="0003653B" w:rsidRDefault="0003653B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mily history of CVD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542D01AF" w14:textId="496C83DC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8484 (56.2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DA68B63" w14:textId="4ABB701C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993 (51.4)</w:t>
            </w:r>
          </w:p>
        </w:tc>
        <w:tc>
          <w:tcPr>
            <w:tcW w:w="6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359F" w14:textId="77777777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3653B" w:rsidRPr="0003653B" w14:paraId="1099B276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4EF06AA" w14:textId="77777777" w:rsidR="0003653B" w:rsidRPr="0003653B" w:rsidRDefault="0003653B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mily history of hypertension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10DF9814" w14:textId="1942F559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6179 (40.9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CD9F587" w14:textId="61A6AAA5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675 (35.0)</w:t>
            </w:r>
          </w:p>
        </w:tc>
        <w:tc>
          <w:tcPr>
            <w:tcW w:w="6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3A14" w14:textId="77777777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3653B" w:rsidRPr="0003653B" w14:paraId="7D8A91B0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3601E40" w14:textId="77777777" w:rsidR="0003653B" w:rsidRPr="0003653B" w:rsidRDefault="0003653B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evalence of hypertension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49756A3C" w14:textId="19FD9FF3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10,041 (66.5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8794E19" w14:textId="10E7BA5A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1289 (66.8)</w:t>
            </w:r>
          </w:p>
        </w:tc>
        <w:tc>
          <w:tcPr>
            <w:tcW w:w="6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E7CE" w14:textId="2C5209B5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03653B" w:rsidRPr="0003653B" w14:paraId="3A386F06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804148F" w14:textId="77777777" w:rsidR="0003653B" w:rsidRPr="0003653B" w:rsidRDefault="0003653B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iabetes duration, years 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5F958318" w14:textId="7A2A3EED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6.4 ± 9.0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5D3250F" w14:textId="09446020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9.0 ± 13.7</w:t>
            </w:r>
          </w:p>
        </w:tc>
        <w:tc>
          <w:tcPr>
            <w:tcW w:w="6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17529" w14:textId="77777777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3653B" w:rsidRPr="0003653B" w14:paraId="3E2BFDEA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081DCF" w14:textId="728F9141" w:rsidR="0003653B" w:rsidRPr="0003653B" w:rsidRDefault="0003653B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eep duration (7-8 hours/day)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2C6C65DE" w14:textId="695CAB0F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9071 (60.1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</w:tcPr>
          <w:p w14:paraId="558CBD0E" w14:textId="66A45C8B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1043 (54.0)</w:t>
            </w:r>
          </w:p>
        </w:tc>
        <w:tc>
          <w:tcPr>
            <w:tcW w:w="6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3D9FE6" w14:textId="40780DF7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03653B" w:rsidRPr="0003653B" w14:paraId="74F49A93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B8DF29" w14:textId="77777777" w:rsidR="0003653B" w:rsidRPr="0003653B" w:rsidRDefault="0003653B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e of diabetes medication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275609FA" w14:textId="0CEADB56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10,318 (68.3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AC98CBF" w14:textId="2B93839D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1335 (69.1)</w:t>
            </w:r>
          </w:p>
        </w:tc>
        <w:tc>
          <w:tcPr>
            <w:tcW w:w="6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3576" w14:textId="1B2A489A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03653B" w:rsidRPr="0003653B" w14:paraId="162B89B3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DAE7C5" w14:textId="77777777" w:rsidR="0003653B" w:rsidRPr="0003653B" w:rsidRDefault="0003653B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e of antihypertensive medication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76FA5FD5" w14:textId="37709218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8909 (59.0)</w:t>
            </w:r>
          </w:p>
        </w:tc>
        <w:tc>
          <w:tcPr>
            <w:tcW w:w="77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E3B6476" w14:textId="7020838B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1033 (53.5)</w:t>
            </w:r>
          </w:p>
        </w:tc>
        <w:tc>
          <w:tcPr>
            <w:tcW w:w="67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A0D42" w14:textId="77777777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3653B" w:rsidRPr="0003653B" w14:paraId="66924CEA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F4E6103" w14:textId="77777777" w:rsidR="0003653B" w:rsidRPr="0003653B" w:rsidRDefault="0003653B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e of lipid-lowing medication</w:t>
            </w:r>
          </w:p>
        </w:tc>
        <w:tc>
          <w:tcPr>
            <w:tcW w:w="928" w:type="pct"/>
            <w:tcBorders>
              <w:top w:val="nil"/>
            </w:tcBorders>
          </w:tcPr>
          <w:p w14:paraId="1CEC606C" w14:textId="425E4CD4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10,857 (71.9)</w:t>
            </w:r>
          </w:p>
        </w:tc>
        <w:tc>
          <w:tcPr>
            <w:tcW w:w="772" w:type="pct"/>
            <w:tcBorders>
              <w:top w:val="nil"/>
            </w:tcBorders>
            <w:shd w:val="clear" w:color="auto" w:fill="auto"/>
            <w:hideMark/>
          </w:tcPr>
          <w:p w14:paraId="333BC8C8" w14:textId="0633A9CC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1206 (62.5)</w:t>
            </w:r>
          </w:p>
        </w:tc>
        <w:tc>
          <w:tcPr>
            <w:tcW w:w="671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7926751" w14:textId="77777777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3653B" w:rsidRPr="0003653B" w14:paraId="3FE3071B" w14:textId="77777777" w:rsidTr="000C5173">
        <w:trPr>
          <w:trHeight w:val="312"/>
        </w:trPr>
        <w:tc>
          <w:tcPr>
            <w:tcW w:w="262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9D9995" w14:textId="77777777" w:rsidR="0003653B" w:rsidRPr="0003653B" w:rsidRDefault="0003653B" w:rsidP="0003653B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e of aspirin</w:t>
            </w:r>
          </w:p>
        </w:tc>
        <w:tc>
          <w:tcPr>
            <w:tcW w:w="928" w:type="pct"/>
            <w:tcBorders>
              <w:top w:val="nil"/>
              <w:bottom w:val="single" w:sz="8" w:space="0" w:color="auto"/>
            </w:tcBorders>
          </w:tcPr>
          <w:p w14:paraId="5A19A42C" w14:textId="7FD2A9A2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6679 (44.2)</w:t>
            </w:r>
          </w:p>
        </w:tc>
        <w:tc>
          <w:tcPr>
            <w:tcW w:w="772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24BC0AEC" w14:textId="7B9FB7A0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hAnsi="Times New Roman" w:cs="Times New Roman"/>
                <w:sz w:val="24"/>
                <w:szCs w:val="24"/>
              </w:rPr>
              <w:t>829 (42.9)</w:t>
            </w:r>
          </w:p>
        </w:tc>
        <w:tc>
          <w:tcPr>
            <w:tcW w:w="671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BB887" w14:textId="6CB5BFD7" w:rsidR="0003653B" w:rsidRPr="0003653B" w:rsidRDefault="0003653B" w:rsidP="0003653B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365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</w:tbl>
    <w:p w14:paraId="2BF5AC01" w14:textId="292054FF" w:rsidR="00C544A1" w:rsidRPr="00C544A1" w:rsidRDefault="007457BD" w:rsidP="00D815C9">
      <w:pPr>
        <w:spacing w:beforeLines="50" w:before="156" w:line="276" w:lineRule="auto"/>
        <w:rPr>
          <w:rFonts w:ascii="Times New Roman" w:hAnsi="Times New Roman" w:cs="Times New Roman"/>
          <w:sz w:val="24"/>
          <w:szCs w:val="24"/>
        </w:rPr>
      </w:pPr>
      <w:r w:rsidRPr="00F22037">
        <w:rPr>
          <w:rFonts w:ascii="Times New Roman" w:hAnsi="Times New Roman" w:cs="Times New Roman"/>
          <w:sz w:val="24"/>
          <w:szCs w:val="24"/>
        </w:rPr>
        <w:t xml:space="preserve">Data are presented as mean (SD) for continuous variabl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F22037">
        <w:rPr>
          <w:rFonts w:ascii="Times New Roman" w:hAnsi="Times New Roman" w:cs="Times New Roman"/>
          <w:sz w:val="24"/>
          <w:szCs w:val="24"/>
        </w:rPr>
        <w:t xml:space="preserve"> n (%) for categorical variables</w:t>
      </w:r>
      <w:r w:rsidRPr="00F22037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C544A1" w:rsidRPr="00C544A1" w:rsidSect="00C544A1">
      <w:pgSz w:w="16838" w:h="11906" w:orient="landscape"/>
      <w:pgMar w:top="1304" w:right="1440" w:bottom="130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03869" w14:textId="77777777" w:rsidR="002D16E5" w:rsidRDefault="002D16E5" w:rsidP="00961659">
      <w:r>
        <w:separator/>
      </w:r>
    </w:p>
  </w:endnote>
  <w:endnote w:type="continuationSeparator" w:id="0">
    <w:p w14:paraId="6BC4A625" w14:textId="77777777" w:rsidR="002D16E5" w:rsidRDefault="002D16E5" w:rsidP="00961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9679C" w14:textId="77777777" w:rsidR="002D16E5" w:rsidRDefault="002D16E5" w:rsidP="00961659">
      <w:r>
        <w:separator/>
      </w:r>
    </w:p>
  </w:footnote>
  <w:footnote w:type="continuationSeparator" w:id="0">
    <w:p w14:paraId="74CDF00B" w14:textId="77777777" w:rsidR="002D16E5" w:rsidRDefault="002D16E5" w:rsidP="009616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yMTOwNDQxMzeyNDdW0lEKTi0uzszPAymwrAUAc0ZVsiwAAAA="/>
  </w:docVars>
  <w:rsids>
    <w:rsidRoot w:val="007457BD"/>
    <w:rsid w:val="0003653B"/>
    <w:rsid w:val="000B5C59"/>
    <w:rsid w:val="000D3CF4"/>
    <w:rsid w:val="001D7A82"/>
    <w:rsid w:val="00282BB9"/>
    <w:rsid w:val="002D16E5"/>
    <w:rsid w:val="00341AF0"/>
    <w:rsid w:val="00383D9C"/>
    <w:rsid w:val="005142EF"/>
    <w:rsid w:val="005927AB"/>
    <w:rsid w:val="00660428"/>
    <w:rsid w:val="007457BD"/>
    <w:rsid w:val="0076501F"/>
    <w:rsid w:val="007D2065"/>
    <w:rsid w:val="00813344"/>
    <w:rsid w:val="008F0044"/>
    <w:rsid w:val="00961659"/>
    <w:rsid w:val="00A36DC9"/>
    <w:rsid w:val="00B54E05"/>
    <w:rsid w:val="00C544A1"/>
    <w:rsid w:val="00C84428"/>
    <w:rsid w:val="00D815C9"/>
    <w:rsid w:val="00EF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5CCFD"/>
  <w15:chartTrackingRefBased/>
  <w15:docId w15:val="{2508BFC2-C64D-4D1C-85B4-4B31CC98E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57BD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1659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1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1659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Kai</dc:creator>
  <cp:keywords/>
  <dc:description/>
  <cp:lastModifiedBy>Zhu Kai</cp:lastModifiedBy>
  <cp:revision>17</cp:revision>
  <dcterms:created xsi:type="dcterms:W3CDTF">2022-08-29T11:28:00Z</dcterms:created>
  <dcterms:modified xsi:type="dcterms:W3CDTF">2022-10-23T08:56:00Z</dcterms:modified>
</cp:coreProperties>
</file>